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i/>
        </w:rPr>
        <w:t>Supplementary Data 2</w:t>
      </w:r>
    </w:p>
    <w:p>
      <w:pPr>
        <w:pStyle w:val="Normal"/>
        <w:rPr/>
      </w:pPr>
      <w:r>
        <w:rPr/>
        <w:t>Average difference in impact scores for each stressor and for cumulative impact between 2013 and 2008 for each EEZ. Differences could only be calculated for the 12 (of 19) stressor layers that had data for both time. True zero values are indicated by zeros with no trailing decimals; very small values are zeros with several zero decimal values.</w:t>
      </w:r>
    </w:p>
    <w:p>
      <w:pPr>
        <w:pStyle w:val="Normal"/>
        <w:rPr/>
      </w:pPr>
      <w:r>
        <w:rPr/>
      </w:r>
    </w:p>
    <w:tbl>
      <w:tblPr>
        <w:tblW w:w="4700" w:type="pct"/>
        <w:jc w:val="left"/>
        <w:tblInd w:w="-29" w:type="dxa"/>
        <w:tblLayout w:type="fixed"/>
        <w:tblCellMar>
          <w:top w:w="0" w:type="dxa"/>
          <w:left w:w="29" w:type="dxa"/>
          <w:bottom w:w="0" w:type="dxa"/>
          <w:right w:w="29" w:type="dxa"/>
        </w:tblCellMar>
      </w:tblPr>
      <w:tblGrid>
        <w:gridCol w:w="1613"/>
        <w:gridCol w:w="1165"/>
        <w:gridCol w:w="724"/>
        <w:gridCol w:w="723"/>
        <w:gridCol w:w="724"/>
        <w:gridCol w:w="723"/>
        <w:gridCol w:w="724"/>
        <w:gridCol w:w="723"/>
        <w:gridCol w:w="724"/>
        <w:gridCol w:w="723"/>
        <w:gridCol w:w="724"/>
        <w:gridCol w:w="723"/>
        <w:gridCol w:w="724"/>
        <w:gridCol w:w="723"/>
        <w:gridCol w:w="722"/>
      </w:tblGrid>
      <w:tr>
        <w:trPr>
          <w:tblHeader w:val="true"/>
          <w:trHeight w:val="2025" w:hRule="atLeast"/>
        </w:trPr>
        <w:tc>
          <w:tcPr>
            <w:tcW w:w="1613" w:type="dxa"/>
            <w:tcBorders/>
            <w:shd w:fill="FFFFFF" w:val="clear"/>
          </w:tcPr>
          <w:p>
            <w:pPr>
              <w:pStyle w:val="Normal"/>
              <w:rPr/>
            </w:pPr>
            <w:r>
              <w:rPr>
                <w:rFonts w:eastAsia="Times New Roman" w:cs="Calibri" w:ascii="Calibri" w:hAnsi="Calibri"/>
                <w:b/>
                <w:bCs/>
                <w:color w:val="000000"/>
                <w:sz w:val="16"/>
                <w:szCs w:val="16"/>
                <w:lang w:eastAsia="en-US"/>
              </w:rPr>
              <w:t xml:space="preserve">Suppl. Data 2: </w:t>
            </w:r>
          </w:p>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2013 minus 2008 EEZ</w:t>
            </w:r>
          </w:p>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r>
          </w:p>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r>
          </w:p>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r>
          </w:p>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r>
          </w:p>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r>
          </w:p>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r>
          </w:p>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r>
          </w:p>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EEZ name</w:t>
            </w:r>
          </w:p>
        </w:tc>
        <w:tc>
          <w:tcPr>
            <w:tcW w:w="1165" w:type="dxa"/>
            <w:tcBorders/>
            <w:shd w:fill="FFFFFF" w:val="clear"/>
            <w:vAlign w:val="bottom"/>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Country</w:t>
            </w:r>
          </w:p>
        </w:tc>
        <w:tc>
          <w:tcPr>
            <w:tcW w:w="724" w:type="dxa"/>
            <w:tcBorders/>
            <w:shd w:fill="FFFFFF" w:val="clear"/>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Average cumulative impact score</w:t>
            </w:r>
          </w:p>
        </w:tc>
        <w:tc>
          <w:tcPr>
            <w:tcW w:w="723" w:type="dxa"/>
            <w:tcBorders/>
            <w:shd w:fill="FFFFFF" w:val="clear"/>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Demersal destructive fishing</w:t>
            </w:r>
          </w:p>
        </w:tc>
        <w:tc>
          <w:tcPr>
            <w:tcW w:w="724" w:type="dxa"/>
            <w:tcBorders/>
            <w:shd w:fill="FFFFFF" w:val="clear"/>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Demersal nondestructive high bycatch fishing</w:t>
            </w:r>
          </w:p>
        </w:tc>
        <w:tc>
          <w:tcPr>
            <w:tcW w:w="723" w:type="dxa"/>
            <w:tcBorders/>
            <w:shd w:fill="FFFFFF" w:val="clear"/>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Demersal nondestructive low bycatch fishing</w:t>
            </w:r>
          </w:p>
        </w:tc>
        <w:tc>
          <w:tcPr>
            <w:tcW w:w="724" w:type="dxa"/>
            <w:tcBorders/>
            <w:shd w:fill="FFFFFF" w:val="clear"/>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Direct human impact</w:t>
            </w:r>
          </w:p>
        </w:tc>
        <w:tc>
          <w:tcPr>
            <w:tcW w:w="723" w:type="dxa"/>
            <w:tcBorders/>
            <w:shd w:fill="FFFFFF" w:val="clear"/>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Light pollution</w:t>
            </w:r>
          </w:p>
        </w:tc>
        <w:tc>
          <w:tcPr>
            <w:tcW w:w="724" w:type="dxa"/>
            <w:tcBorders/>
            <w:shd w:fill="FFFFFF" w:val="clear"/>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Nutrient pollution</w:t>
            </w:r>
          </w:p>
        </w:tc>
        <w:tc>
          <w:tcPr>
            <w:tcW w:w="723" w:type="dxa"/>
            <w:tcBorders/>
            <w:shd w:fill="FFFFFF" w:val="clear"/>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Oil rigs</w:t>
            </w:r>
          </w:p>
        </w:tc>
        <w:tc>
          <w:tcPr>
            <w:tcW w:w="724" w:type="dxa"/>
            <w:tcBorders/>
            <w:shd w:fill="FFFFFF" w:val="clear"/>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Organic pollution</w:t>
            </w:r>
          </w:p>
        </w:tc>
        <w:tc>
          <w:tcPr>
            <w:tcW w:w="723" w:type="dxa"/>
            <w:tcBorders/>
            <w:shd w:fill="FFFFFF" w:val="clear"/>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Pelagic high bycatch fishing</w:t>
            </w:r>
          </w:p>
        </w:tc>
        <w:tc>
          <w:tcPr>
            <w:tcW w:w="724" w:type="dxa"/>
            <w:tcBorders/>
            <w:shd w:fill="FFFFFF" w:val="clear"/>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Pelagic low bycatch fishing</w:t>
            </w:r>
          </w:p>
        </w:tc>
        <w:tc>
          <w:tcPr>
            <w:tcW w:w="723" w:type="dxa"/>
            <w:tcBorders/>
            <w:shd w:fill="FFFFFF" w:val="clear"/>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Sea surface temperature</w:t>
            </w:r>
          </w:p>
        </w:tc>
        <w:tc>
          <w:tcPr>
            <w:tcW w:w="722" w:type="dxa"/>
            <w:tcBorders/>
            <w:shd w:fill="FFFFFF" w:val="clear"/>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UV</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Juan de Nova Island</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France</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1.7197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05</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5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13</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3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1.67818</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5064</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Glorioso Islands</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France</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1.7101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35</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9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99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1.69309</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661</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Comoro Islands</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Comoro Islands</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1.7034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32</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7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85</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8</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58</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66</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1.70709</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858</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Ile Tromelin</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France</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1.6481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6</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5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563</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81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1.68794</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537</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Mayotte</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France</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1.6079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512</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3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12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5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56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1.63424</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226</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Réunion</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France</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1.56058</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98</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1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83</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8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1.55026</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454</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Tanzania</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Tanzania</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1.5529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147</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23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047</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6</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6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075</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9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1.62697</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918</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East Timor</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East Timor</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1.3972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607</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35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78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5</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0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1.39785</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786</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Seychelles</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Seychelles</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1.3515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95</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9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94</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533</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99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1.35801</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878</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Ascension</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United Kingdom</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1.3484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7</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1.36646</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744</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Australia - East Timor</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Joint Development</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1.3288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68</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9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08</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5</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1.29477</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116</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Sao Tome and Principe</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Sao Tome and Principe</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1.24798</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5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64</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9</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9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1.25530</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480</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Mauritius</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Mauritius</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1.2093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555</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7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947</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8</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4</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32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1.25952</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772</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Clipperton Island</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France</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1.1790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9</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69</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03</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536</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5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1.18076</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812</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Australia/Indonesia</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Australia/Indonesia</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1.1625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256</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2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78</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9</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8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1.18637</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84</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Oecussi Ambeno</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East Timor</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1.1612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767</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73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527</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4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56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87</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3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1.69163</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9593</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Nigeria - Sao Tome and Principe</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Joint Regime</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1.1544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2</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2</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669</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8</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1.15580</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924</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Christmas Island</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Australia</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1.15058</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3</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3</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1.05730</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9314</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Madagascar</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Madagascar</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1.1143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51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76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86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9</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18</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1.15383</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212</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Saint Helena</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United Kingdom</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1.0852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3</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3</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1.09503</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892</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Mozambique</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Mozambique</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1.0361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237</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6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58</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46</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56</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7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1.00938</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729</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Galapagos Islands</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Ecuador</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1.0267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5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4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57</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7</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0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1.02935</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971</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Ghana</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Ghana</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1.0187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72</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2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554</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0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558</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3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1.06379</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6</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Nigeria</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Nigeria</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1.0152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1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2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42</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59</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6</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3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14</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8</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19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1.00880</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454</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Papua New Guinea</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Papua New Guinea</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9848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3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08</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04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64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98247</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630</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New Caledonia</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France</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98269</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27</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9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54</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1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97913</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707</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Indonesia</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Indonesia</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9731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219</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08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58</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3</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1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6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99755</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104</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Equatorial Guinea</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Equatorial Guinea</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96758</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2</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3</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8</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5</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99</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65</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97478</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581</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Palau</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Palau</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9391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4</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94983</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103</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Kenya</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Kenya</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9276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442</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6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59</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9</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05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2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1.00549</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440</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Philippines</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Philippines</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8979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2</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58</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7</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0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9</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56</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93712</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265</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Ecuador</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Ecuador</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8881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35</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5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33</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3</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8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6</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90679</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928</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Bassas da India</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France</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8723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07</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9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79327</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8422</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République du Congo</w:t>
            </w:r>
          </w:p>
        </w:tc>
        <w:tc>
          <w:tcPr>
            <w:tcW w:w="1165" w:type="dxa"/>
            <w:tcBorders/>
            <w:vAlign w:val="center"/>
          </w:tcPr>
          <w:p>
            <w:pPr>
              <w:pStyle w:val="Normal"/>
              <w:rPr/>
            </w:pPr>
            <w:r>
              <w:rPr>
                <w:rFonts w:eastAsia="Times New Roman" w:cs="Calibri" w:ascii="Calibri" w:hAnsi="Calibri"/>
                <w:color w:val="000000"/>
                <w:sz w:val="16"/>
                <w:szCs w:val="16"/>
                <w:lang w:eastAsia="en-US"/>
              </w:rPr>
              <w:t>R</w:t>
            </w:r>
            <w:r>
              <w:rPr>
                <w:rFonts w:eastAsia="Times New Roman" w:cs="Calibri" w:ascii="Calibri" w:hAnsi="Calibri"/>
                <w:bCs/>
                <w:color w:val="000000"/>
                <w:sz w:val="16"/>
                <w:szCs w:val="16"/>
                <w:lang w:eastAsia="en-US"/>
              </w:rPr>
              <w:t>é</w:t>
            </w:r>
            <w:r>
              <w:rPr>
                <w:rFonts w:eastAsia="Times New Roman" w:cs="Calibri" w:ascii="Calibri" w:hAnsi="Calibri"/>
                <w:color w:val="000000"/>
                <w:sz w:val="16"/>
                <w:szCs w:val="16"/>
                <w:lang w:eastAsia="en-US"/>
              </w:rPr>
              <w:t>publique du Congo</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8566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559</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818</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48</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6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807</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83612</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027</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Gabon</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Gabon</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8060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582</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7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44</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6</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3</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77</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936</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6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80167</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357</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Cameroon</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Cameroon</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78889</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937</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04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577</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8</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2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02</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9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69</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90552</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5521</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Panama</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Panama</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7883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242</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7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00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6</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58</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28</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66696</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9903</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Trindade</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Brazil</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78569</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7</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8</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79078</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79</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Angola</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Angola</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7783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774</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0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34</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5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4</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6</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17</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81485</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984</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Spratly Islands</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Disputed</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7726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213</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00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983</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98</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9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81818</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40</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Guatemala</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Guatemala</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7599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40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7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85</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5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21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3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72349</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06</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British Indian Ocean Territory</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United Kingdom</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7578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09</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9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72</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73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79689</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496</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Ivory Coast</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Ivory Coast</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75118</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235</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26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668</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5</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9</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689</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6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82237</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376</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Myanmar</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Myanmar</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74908</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205</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918</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856</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4</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3</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4</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6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80728</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92</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Democratic Republic of the Congo</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Democratic Republic of the Congo</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7425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898</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39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185</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8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05</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71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12</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72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738</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65501</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575</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Sri Lanka</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Sri Lanka</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72819</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8</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7</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4</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6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16</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75953</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544</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Maldives</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Maldives</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7196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952</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2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409</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7</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23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74117</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674</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Sierra Leone</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Sierra Leone</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7151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387</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56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364</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8</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876</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3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59573</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589</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Brazil</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Brazil</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7061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13</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3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7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4</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5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3</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8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68549</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547</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Paracel Islands</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Disputed</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6973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035</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499</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68</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4</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9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73381</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41</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Australia</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Australia</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6899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69</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8</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3</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69353</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52</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Benin</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Benin</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6693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79</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3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37</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7</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44</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4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72387</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6392</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Norfolk Island</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Australia</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6537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765</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4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3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8</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69635</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867</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Belize</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Belize</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6511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87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45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553</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3</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8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3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6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62843</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7512</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Liberia</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Liberia</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64258</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45</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1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3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3</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8</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058</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1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68961</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425</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Tristan da Cunha</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United Kingdom</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6149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62394</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888</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Portugal</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Portugal</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6148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58</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0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46</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6</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65900</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796</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Colombia</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Colombia</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6062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874</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48</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7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78</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68</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4</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6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61246</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2</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India</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India</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59678</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094</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93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522</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6</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1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32</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7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61708</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882</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Costa Rica</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Costa Rica</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5821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947</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7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77</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6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9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467</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59</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54703</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36</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Ile Europa</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France</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58166</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7</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46</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46</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4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50196</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8982</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Chile/Peru</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Disputed</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5770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19</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73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609</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6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62061</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721</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El Salvador</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El Salvador</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57686</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58</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7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27</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8</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6</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5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19</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4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58202</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50</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Somalia</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Somalia</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5765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744</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9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3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23</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8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59997</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579</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Haiti</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Haiti</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55848</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96</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5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5</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8</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51090</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935</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Nicaragua</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Nicaragua</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5378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887</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70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15</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78</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3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09</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4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53317</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289</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Chile</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Chile</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5377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46</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38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016</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78</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6</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5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57168</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081</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Spain</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Spain</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5220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442</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30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064</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4</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2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29</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54130</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638</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Togo</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Togo</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5194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22</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76</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58</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7</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68</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8</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87</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57977</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5093</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Cayman Islands</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United Kingdom</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5120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85</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59</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3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12</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43137</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8691</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Bouvet Island</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Norway</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5101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52185</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167</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Malaysia</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Malaysia</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5097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9133</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822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132</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7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4</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3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74</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69</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13</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1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73977</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997</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Andaman and Nicobar</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India</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5077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0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2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15</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8</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55</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50024</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74</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Yemen</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Yemen</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5028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97</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8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0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5</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8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88</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5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55581</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613</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Thailand</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Thailand</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4963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9726</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802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007</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6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2</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56</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6</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68</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92</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7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72211</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57</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Vietnam</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Vietnam</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4921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18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39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344</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6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4</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3</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07</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28</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58186</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536</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Dominican Republic</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Dominican Republic</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48478</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76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29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883</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8</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9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9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7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9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9926</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3386</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South Georgia and the South Sandwich Islands</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United Kingdom</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47388</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9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54</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46143</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709</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Montserrat</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United Kingdom</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4720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436</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98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317</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8</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7</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57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4588</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432</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Vanuatu</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Vanuatu</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4709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72</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18</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93</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1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48921</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42</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Taiwan</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Taiwan</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4657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702</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56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798</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9</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6</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7</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0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50047</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892</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Jamaica</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Jamaica</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4576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598</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0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32</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3</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0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3</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9</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43495</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705</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Micronesia</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Micronesia</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4373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5</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67</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0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43115</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849</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Amsterdam Island and Saint Paul Island</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France</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4371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43264</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568</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Northern Mariana Islands and Guam</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United States</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4348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05</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91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474</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29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7898</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11</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French Polynesia</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France</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4319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92</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9</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76</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1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44575</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071</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Mexico</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Mexico</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41936</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59</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9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1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6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76</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41843</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08</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Malta</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Malta</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4087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367</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41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818</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2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7786</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901</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Western Sahara</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Morocco</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857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51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80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26</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2</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7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2640</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985</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Pakistan</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Pakistan</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850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026</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838</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143</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6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08</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43213</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400</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Cuba</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Cuba</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833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97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55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736</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6</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5</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68</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542</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40485</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862</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Honduras</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Honduras</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8278</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988</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0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68</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9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83</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7793</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454</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Puerto Rico and Virgin Islands of the United States</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United States</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788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23</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8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54</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6</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6</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79</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4476</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830</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Morocco</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Morocco</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607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47</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54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25</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19</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69</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6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8756</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2</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Antigua and Barbuda</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Antigua and Barbuda</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600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76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14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05</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3</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4</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4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3894</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9362</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Brunei</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Brunei</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525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6028</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35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783</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9</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7</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5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17</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4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99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50426</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69</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Cocos Islands</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Australia</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519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3</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4056</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984</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French Guiana</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France</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398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88</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3</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5</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2</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2926</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962</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Peru</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Peru</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313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402</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72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763</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6</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5</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39</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58</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9732</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448</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Bulgaria</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Bulgaria</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266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642</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89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417</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2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9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88</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9361</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9339</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Colombia - Jamaica</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Joint Regime</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247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557</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86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93</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7163</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769</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Cook Islands</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New Zealand</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201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74</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1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2537</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96</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Guinea</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Guinea</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187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747</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10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34</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64</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5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4162</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09</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Saint Kitts and Nevis</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Saint Kitts and Nevis</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083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027</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138</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386</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8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7</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7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55</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5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4383</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660</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Uruguay</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Uruguay</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052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253</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59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8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6</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8</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8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7</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6572</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86</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Grenada</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Grenada</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961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44</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51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917</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29</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0348</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437</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Anguilla</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United Kingdom</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933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29</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98</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4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53</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2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8708</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1874</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Suriname</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Suriname</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9109</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33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2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5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3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8</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8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8</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1016</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32</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Lithuania</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Lithuania</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849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29</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79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51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8</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4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5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06</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0731</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06</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Singapore</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Singapore</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827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6855</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673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523</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95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8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51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3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4</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28</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50635</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Barbados</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Barbados</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8058</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59</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9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74</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15</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8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8250</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541</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Sint-Eustasius</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Netherlands</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757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837</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49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60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9</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7</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0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90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2628</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031</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Tonga</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Tonga</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742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3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5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34</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6</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9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0190</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049</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Saint Vincent and the Grenadines</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Saint Vincent and the Grenadines</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662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99</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59</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4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2</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5</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2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8162</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32</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Fiji</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Fiji</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662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766</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83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705</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9</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1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1669</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045</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Oman</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Oman</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5859</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1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1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26</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32</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5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7823</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228</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France</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France</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556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024</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53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05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2</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56</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53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5296</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207</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British Virgin Islands</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United Kingdom</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536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75</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68</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62</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98</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8880</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6810</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Venezuela</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Venezuela</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534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427</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53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885</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9</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6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8</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06</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2826</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583</w:t>
            </w:r>
          </w:p>
        </w:tc>
      </w:tr>
      <w:tr>
        <w:trPr>
          <w:trHeight w:val="288" w:hRule="atLeast"/>
        </w:trPr>
        <w:tc>
          <w:tcPr>
            <w:tcW w:w="1613" w:type="dxa"/>
            <w:tcBorders/>
            <w:vAlign w:val="center"/>
          </w:tcPr>
          <w:p>
            <w:pPr>
              <w:pStyle w:val="Normal"/>
              <w:rPr/>
            </w:pPr>
            <w:r>
              <w:rPr>
                <w:rFonts w:eastAsia="Times New Roman" w:cs="Calibri" w:ascii="Calibri" w:hAnsi="Calibri"/>
                <w:b/>
                <w:bCs/>
                <w:color w:val="000000"/>
                <w:sz w:val="16"/>
                <w:szCs w:val="16"/>
                <w:lang w:eastAsia="en-US"/>
              </w:rPr>
              <w:t>Curacao</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Netherlands</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526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842</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059</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635</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7</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2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8760</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455</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Samoa</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Samoa</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430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792</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17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17</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0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7620</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430</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Guadeloupe and Martinique</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France</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403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147</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709</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006</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9</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3</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64</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53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6650</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980</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Saba</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Netherlands</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401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625</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878</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604</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7</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215</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9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9374</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363</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Solomon Islands</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Solomon Islands</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309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755</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0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504</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8</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9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554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4383</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759</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Trinidad and Tobago</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Trinidad and Tobago</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3036</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392</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51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02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2</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8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6</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7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29</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96</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9327</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507</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Algeria</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Algeria</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286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407</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479</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50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8</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5</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9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1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0457</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71</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Aruba</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Netherlands</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275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165</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47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285</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6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8730</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355</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Saint Lucia</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Saint Lucia</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2429</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945</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65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139</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56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9398</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511</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Cape Verde</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Cape Verde</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2208</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22</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83</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2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1521</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476</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Lebanon</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Lebanon</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156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563</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93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22</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7</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5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8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56</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7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8837</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0124</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Dominica</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Dominica</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121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404</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27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593</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8</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5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3</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76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7712</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99</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Guinea Bissau</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Guinea Bissau</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108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27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50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089</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9</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78</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68</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5268</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89</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Niue</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New Zealand</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943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55</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95</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4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0192</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41</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Georgia</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Georgia</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864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49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31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435</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9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7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88</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6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9621</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5836</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Guyana</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Guyana</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852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504</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188</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997</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5</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5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13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5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5549</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12</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Mauritania</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Mauritania</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7889</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522</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19</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33</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6</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73</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7938</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597</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Jordan</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Jordan</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727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423</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176</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05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7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19</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70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7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5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58</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5660</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American Samoa</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United States</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721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575</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7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829</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16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2728</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646</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Monaco</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Monaco</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7118</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495</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95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494</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0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36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4223</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0322</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Wake Island</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United States</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683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27</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9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54</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78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3631</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963</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Heard and McDonald Islands</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Australia</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638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953</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9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5476</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960</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Bonaire</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Netherlands</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597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6762</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48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629</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8</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7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7971</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52</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Madeira</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Portugal</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544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5</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17</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3557</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108</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Ukraine</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Ukraine</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533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557</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54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166</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9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5</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84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2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9</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0876</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146</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Japan</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Japan</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529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945</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95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764</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2</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0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0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8266</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07</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Poland</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Poland</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521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935</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815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5254</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62</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2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0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23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3517</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5</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Southern Kuriles</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Disputed</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500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943</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9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765</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8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2015</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5586</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Japan - Korea</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Joint Regime</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445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528</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788</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826</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4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9696</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0042</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Canary Islands</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Spain</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439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65</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8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86</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3</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6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2348</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410</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Djibouti</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Djibouti</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354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86</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7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1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9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06</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5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13</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696</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8756</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South Africa</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South Africa</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322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546</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4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16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3</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5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0360</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805</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South Korea</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South Korea</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306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969</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92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868</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2</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5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9</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3577</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706</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Wallis and Futuna</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France</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260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02</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7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67</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8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6061</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723</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Northern Saint-Martin</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France</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248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7886</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739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672</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9</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5</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9</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07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9381</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265</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Tokelau</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New Zealand</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052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69</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4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0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9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9070</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7840</w:t>
            </w:r>
          </w:p>
        </w:tc>
      </w:tr>
      <w:tr>
        <w:trPr>
          <w:trHeight w:val="288" w:hRule="atLeast"/>
        </w:trPr>
        <w:tc>
          <w:tcPr>
            <w:tcW w:w="1613" w:type="dxa"/>
            <w:tcBorders/>
            <w:vAlign w:val="center"/>
          </w:tcPr>
          <w:p>
            <w:pPr>
              <w:pStyle w:val="Normal"/>
              <w:rPr>
                <w:rFonts w:ascii="Calibri" w:hAnsi="Calibri" w:eastAsia="Times New Roman" w:cs="Calibri"/>
                <w:b/>
                <w:b/>
                <w:color w:val="000000"/>
                <w:sz w:val="16"/>
                <w:szCs w:val="16"/>
                <w:lang w:eastAsia="en-US"/>
              </w:rPr>
            </w:pPr>
            <w:r>
              <w:rPr>
                <w:rFonts w:eastAsia="Times New Roman" w:cs="Calibri" w:ascii="Calibri" w:hAnsi="Calibri"/>
                <w:b/>
                <w:color w:val="000000"/>
                <w:sz w:val="16"/>
                <w:szCs w:val="16"/>
                <w:lang w:eastAsia="en-US"/>
              </w:rPr>
              <w:t>Hala’ib Triangle</w:t>
            </w:r>
          </w:p>
        </w:tc>
        <w:tc>
          <w:tcPr>
            <w:tcW w:w="1165" w:type="dxa"/>
            <w:tcBorders/>
            <w:vAlign w:val="center"/>
          </w:tcPr>
          <w:p>
            <w:pPr>
              <w:pStyle w:val="Normal"/>
              <w:rPr>
                <w:rFonts w:ascii="Calibri" w:hAnsi="Calibri" w:eastAsia="Times New Roman" w:cs="Calibri"/>
                <w:color w:val="000000"/>
                <w:sz w:val="14"/>
                <w:szCs w:val="14"/>
                <w:lang w:eastAsia="en-US"/>
              </w:rPr>
            </w:pPr>
            <w:r>
              <w:rPr>
                <w:rFonts w:eastAsia="Times New Roman" w:cs="Calibri" w:ascii="Calibri" w:hAnsi="Calibri"/>
                <w:color w:val="000000"/>
                <w:sz w:val="14"/>
                <w:szCs w:val="14"/>
                <w:lang w:eastAsia="en-US"/>
              </w:rPr>
              <w:t>Egypt/Sudan Disputed</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0208</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060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959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47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6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09</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9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4706</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9282</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Tuvalu</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Tuvalu</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017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64</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9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99</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38</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2868</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672</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Romania</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Romania</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997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12</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3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056</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9</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68</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5527</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3861</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Russia</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Russia</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986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5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84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19</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0138</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516</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Sudan</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Sudan</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983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705</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20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578</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1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4</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8</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6526</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8748</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Turkey</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Turkey</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934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804</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75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852</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8</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3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4</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5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3841</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5192</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Latvia</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Latvia</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915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2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06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573</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9</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5</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2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6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44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2684</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8341</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Senegal</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Senegal</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910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555</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41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277</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9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963</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3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6631</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957</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Cyprus</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Cyprus</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884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04</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8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66</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6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5</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4</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1929</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756</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Bahamas</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Bahamas</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877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84</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87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79</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8</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2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8</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76</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970</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5484</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Bosnia and Herzegovina</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Bosnia and Herzegovina</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836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96</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6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723</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64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317</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118</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23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0566</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1306</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New Zealand</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New Zealand</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835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588</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58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35</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8</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0244</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626</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Azores</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Portugal</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822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52</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54</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8200</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02</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China</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China</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704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532</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79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389</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9</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7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6</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43</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0922</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926</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Cambodia</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Cambodia</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655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092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029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437</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6</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8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98</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0066</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573</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Israel</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Israel</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650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336</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31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28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7</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2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12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68</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0394</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5704</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Sint-Maarten</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Netherlands</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591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940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823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876</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9</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92</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488</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5918</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640</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Italy</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Italy</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589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929</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35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173</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8</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8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96</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1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3057</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926</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Turks and Caicos Islands</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United Kingdom</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549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944</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1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51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9</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5</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84</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8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586</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233</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Syria</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Syria</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538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77</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0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0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7</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6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7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2</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5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6017</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78</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Jersey</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United Kingdom</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528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888</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11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849</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5</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1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6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9611</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203</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Australia - Papua New Guinea</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Australia - Papua New Guinea</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513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89</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6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4</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5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88</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5251</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81</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Greece</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Greece</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72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259</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13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278</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5</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4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78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191</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227</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Japan - South Korea Conflict Zone</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Disputed</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73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708</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09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99</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7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7129</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83</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Saudi Arabia</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Saudi Arabia</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47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81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64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005</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3</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58</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8</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5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97</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8394</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98</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Gambia</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Gambia</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77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687</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51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395</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78</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1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545</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7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3791</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429</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Antarctica</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Antarctica</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88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46</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16</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7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348</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554</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Bahrain</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Bahrain</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1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94</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3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17</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9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5</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98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6</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02</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494</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24</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Line Group</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Kiribati</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9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9</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9</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58</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3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72</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533</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Qatar</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Qatar</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80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91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826</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035</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3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5</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74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0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5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048</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8</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963</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942</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Canada</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Canada</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09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062</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55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48</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6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934</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273</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Namibia</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Namibia</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24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946</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98</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409</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5616</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077</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Bangladesh</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Bangladesh</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48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4132</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6069</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555</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9</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4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69</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68</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6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5389</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648</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Phoenix Group</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Kiribati</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23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4</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1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22</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58</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499</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500</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Belgium</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Belgium</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58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779</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39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58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2</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5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6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6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9820</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016</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Kerguelen Islands</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France</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89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12</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763</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754</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North Korea</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North Korea</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10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09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82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878</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7</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1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895</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868</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Eritrea</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Eritrea</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31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96</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6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22</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8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6</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116</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251</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Tunisia</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Tunisia</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38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9383</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968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96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7</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5</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5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28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2843</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670</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Kuwait</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Kuwait</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55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804</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796</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34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7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93</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81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6</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66</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012</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9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6736</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88</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Iran</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Iran</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509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165</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68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819</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7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8</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6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8</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838</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59</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6058</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432</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Guernsey</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United Kingdom</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514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603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572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584</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2</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01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0194</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9960</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Greenland</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Denmark</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5359</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945</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53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93</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828</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208</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Easter Island</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Chile</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5748</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41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89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95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19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0851</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55</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Estonia</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Estonia</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621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42</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439</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192</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2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5</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8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768</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6777</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752</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Egypt</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Egypt</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6668</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7702</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911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587</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8</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9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9</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835</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1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0604</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793</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Argentina</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Argentina</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681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7144</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77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055</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26</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744</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Prince Edward Islands</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South Africa</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7698</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09</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3</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5022</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343</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Libya</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Libya</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8119</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75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57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105</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3</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3</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5</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7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31</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066</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Norway</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Norway</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862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873</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556</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76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59</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07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5870</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908</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Ireland</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Ireland</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882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790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668</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502</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3</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4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57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9231</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553</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Jarvis Island</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United States</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882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76</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8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0942</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299</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United Kingdom</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United Kingdom</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945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554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788</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823</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9</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69</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12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436</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79</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Sweden</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Sweden</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021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129</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5896</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92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4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3</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3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80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0172</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6281</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United States</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United States</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190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055</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6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7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6</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8</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54</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0482</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92</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Falkland Islands</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United Kingdom</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295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6454</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56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33</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8713</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104</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Hawaii</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United States</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341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6</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7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1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6</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6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7992</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856</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Finland</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Finland</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365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754</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500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392</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5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35</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8</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316</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190</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5558</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Jan Mayen</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Norway</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399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787</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2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53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6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7555</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40</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Marshall Islands</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Marshall Islands</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542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36</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0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92</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14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3511</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64</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Montenegro</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Montenegro</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546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724</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50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6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98</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628</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5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6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8897</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4090</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Howland Island and Baker Island</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United States</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7458</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5</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2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47</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9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0033</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562</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Johnston Atoll</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United States</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7688</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4</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9</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79</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68</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1212</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4051</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Iceland</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Iceland</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820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7257</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25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983</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536</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877</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032</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Germany</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Germany</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071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1616</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938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342</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7</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7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36</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18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7673</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525</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United Arab Emirates</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United Arab Emirates</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2956</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6835</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687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827</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9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6</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37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6</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6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863</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7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911</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87</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Netherlands</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Netherlands</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526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437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967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74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4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5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8</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7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948</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993</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00</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Denmark</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Denmark</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5289</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3457</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1858</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5975</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6</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0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5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27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9728</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094</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Macquarie Island</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Australia</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564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4</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7003</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365</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Croatia</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Croatia</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8326</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957</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456</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259</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76</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5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38</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9528</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18</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Iraq</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Iraq</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937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8716</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6539</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339</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2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588</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5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2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08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4</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2661</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9853</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Saint Pierre and Miquelon</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France</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0246</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5483</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382</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931</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6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1876</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0768</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Gibraltar</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United Kingdom</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052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13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798</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513</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6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9</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04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3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19</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3553</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46988</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Faeroe Islands</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Denmark</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1058</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1835</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35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256</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8</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193</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6933</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501</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Kiribati</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Kiribati</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371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883</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3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345</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3</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73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1269</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144</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Bermuda</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United Kingdom</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637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3</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18</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8</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5033</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098</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Nauru</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Nauru</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6669</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46</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93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423</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3</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475</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5225</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536</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Albania</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Albania</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7731</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584</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436</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15</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26</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74</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79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04</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2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24806</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1174</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Slovenia</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Slovenia</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3993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2171</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795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1033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84</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203</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468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42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3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3207</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Crozet Islands</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France</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5131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93</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3</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5</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49858</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366</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Alaska</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United States</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52029</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2824</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778</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29</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bCs/>
                <w:color w:val="000000"/>
                <w:sz w:val="16"/>
                <w:szCs w:val="16"/>
                <w:lang w:eastAsia="en-US"/>
              </w:rPr>
              <w:t>0.0000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3</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49204</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1087</w:t>
            </w:r>
          </w:p>
        </w:tc>
      </w:tr>
      <w:tr>
        <w:trPr>
          <w:trHeight w:val="288" w:hRule="atLeast"/>
        </w:trPr>
        <w:tc>
          <w:tcPr>
            <w:tcW w:w="1613" w:type="dxa"/>
            <w:tcBorders/>
            <w:shd w:fill="F2F2F2" w:val="clear"/>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Palmyra Atoll</w:t>
            </w:r>
          </w:p>
        </w:tc>
        <w:tc>
          <w:tcPr>
            <w:tcW w:w="1165" w:type="dxa"/>
            <w:tcBorders/>
            <w:shd w:fill="F2F2F2" w:val="clear"/>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United States</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61198</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4</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3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89</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97</w:t>
            </w:r>
          </w:p>
        </w:tc>
        <w:tc>
          <w:tcPr>
            <w:tcW w:w="723"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61095</w:t>
            </w:r>
          </w:p>
        </w:tc>
        <w:tc>
          <w:tcPr>
            <w:tcW w:w="722" w:type="dxa"/>
            <w:tcBorders/>
            <w:shd w:fill="F2F2F2" w:val="clear"/>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156</w:t>
            </w:r>
          </w:p>
        </w:tc>
      </w:tr>
      <w:tr>
        <w:trPr>
          <w:trHeight w:val="288" w:hRule="atLeast"/>
        </w:trPr>
        <w:tc>
          <w:tcPr>
            <w:tcW w:w="1613" w:type="dxa"/>
            <w:tcBorders/>
            <w:vAlign w:val="center"/>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Pitcairn</w:t>
            </w:r>
          </w:p>
        </w:tc>
        <w:tc>
          <w:tcPr>
            <w:tcW w:w="1165" w:type="dxa"/>
            <w:tcBorders/>
            <w:vAlign w:val="center"/>
          </w:tcPr>
          <w:p>
            <w:pPr>
              <w:pStyle w:val="Normal"/>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United Kingdom</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61611</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7</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1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44</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02</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w:t>
            </w:r>
          </w:p>
        </w:tc>
        <w:tc>
          <w:tcPr>
            <w:tcW w:w="724"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067</w:t>
            </w:r>
          </w:p>
        </w:tc>
        <w:tc>
          <w:tcPr>
            <w:tcW w:w="723"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60840</w:t>
            </w:r>
          </w:p>
        </w:tc>
        <w:tc>
          <w:tcPr>
            <w:tcW w:w="722" w:type="dxa"/>
            <w:tcBorders/>
            <w:vAlign w:val="center"/>
          </w:tcPr>
          <w:p>
            <w:pPr>
              <w:pStyle w:val="Normal"/>
              <w:jc w:val="center"/>
              <w:rPr>
                <w:rFonts w:ascii="Calibri" w:hAnsi="Calibri" w:eastAsia="Times New Roman" w:cs="Calibri"/>
                <w:color w:val="000000"/>
                <w:sz w:val="16"/>
                <w:szCs w:val="16"/>
                <w:lang w:eastAsia="en-US"/>
              </w:rPr>
            </w:pPr>
            <w:r>
              <w:rPr>
                <w:rFonts w:eastAsia="Times New Roman" w:cs="Calibri" w:ascii="Calibri" w:hAnsi="Calibri"/>
                <w:color w:val="000000"/>
                <w:sz w:val="16"/>
                <w:szCs w:val="16"/>
                <w:lang w:eastAsia="en-US"/>
              </w:rPr>
              <w:t>-0.00635</w:t>
            </w:r>
          </w:p>
        </w:tc>
      </w:tr>
    </w:tbl>
    <w:p>
      <w:pPr>
        <w:pStyle w:val="Normal"/>
        <w:rPr/>
      </w:pPr>
      <w:r>
        <w:rPr/>
      </w:r>
    </w:p>
    <w:p>
      <w:pPr>
        <w:pStyle w:val="Normal"/>
        <w:rPr/>
      </w:pPr>
      <w:r>
        <w:rPr/>
      </w:r>
    </w:p>
    <w:p>
      <w:pPr>
        <w:pStyle w:val="Heading2"/>
        <w:spacing w:before="240" w:after="60"/>
        <w:rPr/>
      </w:pPr>
      <w:r>
        <w:rPr/>
      </w:r>
      <w:bookmarkStart w:id="0" w:name="_GoBack"/>
      <w:bookmarkStart w:id="1" w:name="_GoBack"/>
      <w:bookmarkEnd w:id="1"/>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Times">
    <w:altName w:val="Times New Roman"/>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1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CommentTextChar">
    <w:name w:val="Comment Text Char"/>
    <w:qFormat/>
    <w:rPr>
      <w:lang w:eastAsia="ja-JP"/>
    </w:rPr>
  </w:style>
  <w:style w:type="character" w:styleId="CommentSubjectChar">
    <w:name w:val="Comment Subject Char"/>
    <w:qFormat/>
    <w:rPr>
      <w:b/>
      <w:bCs/>
      <w:lang w:eastAsia="ja-JP"/>
    </w:rPr>
  </w:style>
  <w:style w:type="character" w:styleId="StrongEmphasis">
    <w:name w:val="Strong"/>
    <w:qFormat/>
    <w:rPr>
      <w:b/>
      <w:bCs/>
    </w:rPr>
  </w:style>
  <w:style w:type="character" w:styleId="VisitedInternetLink">
    <w:name w:val="FollowedHyperlink"/>
    <w:rPr>
      <w:color w:val="954F72"/>
      <w:u w:val="single"/>
    </w:rPr>
  </w:style>
  <w:style w:type="character" w:styleId="Heading1Char">
    <w:name w:val="Heading 1 Char"/>
    <w:basedOn w:val="DefaultParagraphFont"/>
    <w:qFormat/>
    <w:rPr>
      <w:rFonts w:ascii="Arial" w:hAnsi="Arial" w:cs="Arial"/>
      <w:b/>
      <w:kern w:val="2"/>
      <w:sz w:val="32"/>
      <w:szCs w:val="32"/>
      <w:lang w:eastAsia="ja-JP"/>
    </w:rPr>
  </w:style>
  <w:style w:type="character" w:styleId="Heading2Char">
    <w:name w:val="Heading 2 Char"/>
    <w:basedOn w:val="DefaultParagraphFont"/>
    <w:qFormat/>
    <w:rPr>
      <w:rFonts w:ascii="Arial" w:hAnsi="Arial" w:cs="Arial"/>
      <w:b/>
      <w:sz w:val="28"/>
      <w:szCs w:val="28"/>
      <w:lang w:eastAsia="ja-JP"/>
    </w:rPr>
  </w:style>
  <w:style w:type="character" w:styleId="Heading3Char">
    <w:name w:val="Heading 3 Char"/>
    <w:basedOn w:val="DefaultParagraphFont"/>
    <w:qFormat/>
    <w:rPr>
      <w:rFonts w:ascii="Arial" w:hAnsi="Arial" w:cs="Arial"/>
      <w:b/>
      <w:sz w:val="26"/>
      <w:szCs w:val="26"/>
      <w:lang w:eastAsia="ja-JP"/>
    </w:rPr>
  </w:style>
  <w:style w:type="character" w:styleId="FooterChar">
    <w:name w:val="Footer Char"/>
    <w:basedOn w:val="DefaultParagraphFont"/>
    <w:qFormat/>
    <w:rPr>
      <w:sz w:val="24"/>
      <w:szCs w:val="24"/>
      <w:lang w:eastAsia="ja-JP"/>
    </w:rPr>
  </w:style>
  <w:style w:type="character" w:styleId="BalloonTextChar">
    <w:name w:val="Balloon Text Char"/>
    <w:basedOn w:val="DefaultParagraphFont"/>
    <w:qFormat/>
    <w:rPr>
      <w:rFonts w:ascii="Tahoma" w:hAnsi="Tahoma" w:cs="Tahoma"/>
      <w:sz w:val="16"/>
      <w:szCs w:val="16"/>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CommentText">
    <w:name w:val="Comment Text"/>
    <w:basedOn w:val="Normal"/>
    <w:qFormat/>
    <w:pPr/>
    <w:rPr>
      <w:sz w:val="20"/>
      <w:szCs w:val="20"/>
      <w:lang w:val="en-US"/>
    </w:rPr>
  </w:style>
  <w:style w:type="paragraph" w:styleId="BalloonText">
    <w:name w:val="Balloon Text"/>
    <w:basedOn w:val="Normal"/>
    <w:qFormat/>
    <w:pPr/>
    <w:rPr>
      <w:rFonts w:ascii="Tahoma" w:hAnsi="Tahoma" w:cs="Tahoma"/>
      <w:sz w:val="16"/>
      <w:szCs w:val="16"/>
    </w:rPr>
  </w:style>
  <w:style w:type="paragraph" w:styleId="Teaser">
    <w:name w:val="Teaser"/>
    <w:basedOn w:val="Normal"/>
    <w:qFormat/>
    <w:pPr>
      <w:spacing w:before="120" w:after="0"/>
    </w:pPr>
    <w:rPr>
      <w:rFonts w:eastAsia="Times New Roman"/>
    </w:rPr>
  </w:style>
  <w:style w:type="paragraph" w:styleId="SOMContent">
    <w:name w:val="SOMContent"/>
    <w:basedOn w:val="Normal"/>
    <w:qFormat/>
    <w:pPr>
      <w:spacing w:before="120" w:after="0"/>
    </w:pPr>
    <w:rPr>
      <w:rFonts w:eastAsia="Times New Roman"/>
    </w:rPr>
  </w:style>
  <w:style w:type="paragraph" w:styleId="SOMHead">
    <w:name w:val="SOMHead"/>
    <w:basedOn w:val="Normal"/>
    <w:qFormat/>
    <w:pPr>
      <w:keepNext w:val="true"/>
      <w:spacing w:before="240" w:after="0"/>
      <w:outlineLvl w:val="0"/>
    </w:pPr>
    <w:rPr>
      <w:rFonts w:eastAsia="Times New Roman"/>
      <w:b/>
      <w:kern w:val="2"/>
    </w:rPr>
  </w:style>
  <w:style w:type="paragraph" w:styleId="CommentSubject">
    <w:name w:val="Comment Subject"/>
    <w:basedOn w:val="CommentText"/>
    <w:next w:val="CommentText"/>
    <w:qFormat/>
    <w:pPr/>
    <w:rPr>
      <w:b/>
      <w:bCs/>
      <w:lang w:val="en-US"/>
    </w:rPr>
  </w:style>
  <w:style w:type="paragraph" w:styleId="ListParagraph">
    <w:name w:val="List Paragraph"/>
    <w:basedOn w:val="Normal"/>
    <w:qFormat/>
    <w:pPr>
      <w:spacing w:before="0" w:after="0"/>
      <w:ind w:left="720" w:hanging="0"/>
      <w:contextualSpacing/>
    </w:pPr>
    <w:rPr/>
  </w:style>
  <w:style w:type="paragraph" w:styleId="Font5">
    <w:name w:val="font5"/>
    <w:basedOn w:val="Normal"/>
    <w:qFormat/>
    <w:pPr>
      <w:spacing w:before="280" w:after="280"/>
    </w:pPr>
    <w:rPr>
      <w:rFonts w:ascii="Verdana" w:hAnsi="Verdana" w:eastAsia="Times New Roman" w:cs="Verdana"/>
      <w:sz w:val="20"/>
      <w:szCs w:val="20"/>
    </w:rPr>
  </w:style>
  <w:style w:type="paragraph" w:styleId="Xl24">
    <w:name w:val="xl24"/>
    <w:basedOn w:val="Normal"/>
    <w:qFormat/>
    <w:pPr>
      <w:spacing w:before="280" w:after="280"/>
    </w:pPr>
    <w:rPr>
      <w:rFonts w:ascii="Times" w:hAnsi="Times" w:eastAsia="Times New Roman" w:cs="Times"/>
      <w:b/>
      <w:sz w:val="20"/>
      <w:szCs w:val="20"/>
    </w:rPr>
  </w:style>
  <w:style w:type="paragraph" w:styleId="Xl25">
    <w:name w:val="xl25"/>
    <w:basedOn w:val="Normal"/>
    <w:qFormat/>
    <w:pPr>
      <w:spacing w:before="280" w:after="280"/>
      <w:textAlignment w:val="center"/>
    </w:pPr>
    <w:rPr>
      <w:rFonts w:ascii="Times" w:hAnsi="Times" w:eastAsia="Times New Roman" w:cs="Times"/>
      <w:sz w:val="20"/>
      <w:szCs w:val="20"/>
      <w:u w:val="single"/>
    </w:rPr>
  </w:style>
  <w:style w:type="paragraph" w:styleId="Xl26">
    <w:name w:val="xl26"/>
    <w:basedOn w:val="Normal"/>
    <w:qFormat/>
    <w:pPr>
      <w:spacing w:before="280" w:after="280"/>
      <w:textAlignment w:val="center"/>
    </w:pPr>
    <w:rPr>
      <w:rFonts w:ascii="Times" w:hAnsi="Times" w:eastAsia="Times New Roman" w:cs="Times"/>
      <w:sz w:val="20"/>
      <w:szCs w:val="20"/>
      <w:u w:val="single"/>
    </w:rPr>
  </w:style>
  <w:style w:type="paragraph" w:styleId="Xl27">
    <w:name w:val="xl27"/>
    <w:basedOn w:val="Normal"/>
    <w:qFormat/>
    <w:pPr>
      <w:spacing w:before="280" w:after="280"/>
      <w:jc w:val="center"/>
    </w:pPr>
    <w:rPr>
      <w:rFonts w:ascii="Times" w:hAnsi="Times" w:eastAsia="Times New Roman" w:cs="Times"/>
      <w:b/>
      <w:sz w:val="20"/>
      <w:szCs w:val="20"/>
    </w:rPr>
  </w:style>
  <w:style w:type="paragraph" w:styleId="Xl28">
    <w:name w:val="xl28"/>
    <w:basedOn w:val="Normal"/>
    <w:qFormat/>
    <w:pPr>
      <w:spacing w:before="280" w:after="280"/>
    </w:pPr>
    <w:rPr>
      <w:rFonts w:ascii="Times" w:hAnsi="Times" w:eastAsia="Times New Roman" w:cs="Times"/>
      <w:sz w:val="20"/>
      <w:szCs w:val="20"/>
    </w:rPr>
  </w:style>
  <w:style w:type="paragraph" w:styleId="Xl29">
    <w:name w:val="xl29"/>
    <w:basedOn w:val="Normal"/>
    <w:qFormat/>
    <w:pPr>
      <w:shd w:fill="FCF305" w:val="clear"/>
      <w:spacing w:before="280" w:after="280"/>
    </w:pPr>
    <w:rPr>
      <w:rFonts w:ascii="Times" w:hAnsi="Times" w:eastAsia="Times New Roman" w:cs="Times"/>
      <w:sz w:val="20"/>
      <w:szCs w:val="20"/>
    </w:rPr>
  </w:style>
  <w:style w:type="paragraph" w:styleId="Contents1">
    <w:name w:val="TOC 1"/>
    <w:basedOn w:val="Normal"/>
    <w:next w:val="Normal"/>
    <w:pPr>
      <w:spacing w:before="120" w:after="120"/>
    </w:pPr>
    <w:rPr>
      <w:b/>
      <w:caps/>
      <w:sz w:val="20"/>
      <w:szCs w:val="20"/>
    </w:rPr>
  </w:style>
  <w:style w:type="paragraph" w:styleId="Contents2">
    <w:name w:val="TOC 2"/>
    <w:basedOn w:val="Normal"/>
    <w:next w:val="Normal"/>
    <w:pPr>
      <w:ind w:left="240" w:hanging="0"/>
    </w:pPr>
    <w:rPr>
      <w:smallCaps/>
      <w:sz w:val="20"/>
      <w:szCs w:val="20"/>
    </w:rPr>
  </w:style>
  <w:style w:type="paragraph" w:styleId="Contents3">
    <w:name w:val="TOC 3"/>
    <w:basedOn w:val="Normal"/>
    <w:next w:val="Normal"/>
    <w:pPr>
      <w:ind w:left="480" w:hanging="0"/>
    </w:pPr>
    <w:rPr>
      <w:i/>
      <w:sz w:val="20"/>
      <w:szCs w:val="20"/>
    </w:rPr>
  </w:style>
  <w:style w:type="paragraph" w:styleId="Contents4">
    <w:name w:val="TOC 4"/>
    <w:basedOn w:val="Normal"/>
    <w:next w:val="Normal"/>
    <w:pPr>
      <w:ind w:left="720" w:hanging="0"/>
    </w:pPr>
    <w:rPr>
      <w:sz w:val="18"/>
      <w:szCs w:val="18"/>
    </w:rPr>
  </w:style>
  <w:style w:type="paragraph" w:styleId="Contents5">
    <w:name w:val="TOC 5"/>
    <w:basedOn w:val="Normal"/>
    <w:next w:val="Normal"/>
    <w:pPr>
      <w:ind w:left="960" w:hanging="0"/>
    </w:pPr>
    <w:rPr>
      <w:sz w:val="18"/>
      <w:szCs w:val="18"/>
    </w:rPr>
  </w:style>
  <w:style w:type="paragraph" w:styleId="Contents6">
    <w:name w:val="TOC 6"/>
    <w:basedOn w:val="Normal"/>
    <w:next w:val="Normal"/>
    <w:pPr>
      <w:ind w:left="1200" w:hanging="0"/>
    </w:pPr>
    <w:rPr>
      <w:sz w:val="18"/>
      <w:szCs w:val="18"/>
    </w:rPr>
  </w:style>
  <w:style w:type="paragraph" w:styleId="Contents7">
    <w:name w:val="TOC 7"/>
    <w:basedOn w:val="Normal"/>
    <w:next w:val="Normal"/>
    <w:pPr>
      <w:ind w:left="1440" w:hanging="0"/>
    </w:pPr>
    <w:rPr>
      <w:sz w:val="18"/>
      <w:szCs w:val="18"/>
    </w:rPr>
  </w:style>
  <w:style w:type="paragraph" w:styleId="Contents8">
    <w:name w:val="TOC 8"/>
    <w:basedOn w:val="Normal"/>
    <w:next w:val="Normal"/>
    <w:pPr>
      <w:ind w:left="1680" w:hanging="0"/>
    </w:pPr>
    <w:rPr>
      <w:sz w:val="18"/>
      <w:szCs w:val="18"/>
    </w:rPr>
  </w:style>
  <w:style w:type="paragraph" w:styleId="Contents9">
    <w:name w:val="TOC 9"/>
    <w:basedOn w:val="Normal"/>
    <w:next w:val="Normal"/>
    <w:pPr>
      <w:ind w:left="1920" w:hanging="0"/>
    </w:pPr>
    <w:rPr>
      <w:sz w:val="18"/>
      <w:szCs w:val="18"/>
    </w:rPr>
  </w:style>
  <w:style w:type="paragraph" w:styleId="Xl65">
    <w:name w:val="xl65"/>
    <w:basedOn w:val="Normal"/>
    <w:qFormat/>
    <w:pPr>
      <w:shd w:fill="FFFFFF" w:val="clear"/>
      <w:spacing w:before="280" w:after="280"/>
    </w:pPr>
    <w:rPr>
      <w:rFonts w:eastAsia="Times New Roman"/>
    </w:rPr>
  </w:style>
  <w:style w:type="paragraph" w:styleId="Xl67">
    <w:name w:val="xl67"/>
    <w:basedOn w:val="Normal"/>
    <w:qFormat/>
    <w:pPr>
      <w:shd w:fill="FFFFFF" w:val="clear"/>
      <w:spacing w:before="280" w:after="280"/>
    </w:pPr>
    <w:rPr>
      <w:rFonts w:eastAsia="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7T23:04:00Z</dcterms:created>
  <dc:creator>halpern</dc:creator>
  <dc:description/>
  <dc:language>en-US</dc:language>
  <cp:lastModifiedBy>Satish.d</cp:lastModifiedBy>
  <cp:lastPrinted>2015-04-16T23:54:00Z</cp:lastPrinted>
  <dcterms:modified xsi:type="dcterms:W3CDTF">2015-07-07T23:04:00Z</dcterms:modified>
  <cp:revision>2</cp:revision>
  <dc:subject/>
  <dc:title>Spatially variable trends in cumulative impact of human activities on the world’s ocea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